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tbl>
      <w:tblPr>
        <w:tblW w:w="9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260"/>
        <w:gridCol w:w="1654"/>
        <w:gridCol w:w="1620"/>
        <w:gridCol w:w="1481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umber of Entities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Matched with Technolog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Matched with Entity Lis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moglobins chaper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00006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c-epsilon receptor I signalling in mast cel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943754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682374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europhilin interactions with VEGF and VE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019310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H3-only proteins associate with and inactivate anti-apoptotic BCL-2 memb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019310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544584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661206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hingosine 1-phosphate (S1P)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794732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ndecan-2-mediated signaling ev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306247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onomycin and phorbal ester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428445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F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29849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L2 signaling events mediated by PI3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904394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amide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575427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F receptor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31617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2-mediated signaling ev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824564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sual signal transduction: Co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056754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sual signal transduction: Ro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235883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roteogylcan syndecan-mediated signaling ev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446208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1P5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197758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ctivation of PUMA and translocation to mitochond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197758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A Polymerase I Promoter Open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197758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elomeres telomerase cellular aging and immort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453087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insic Pathway for 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453087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echanism of gene regulation by peroxisome proliferators via ppa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81678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ignaling events mediated by VEGFR1 and VEGF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806908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gulation of bad phosphory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456892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erk and pi-3 kinase are necessary for collagen binding in corneal epithel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456892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inosugars 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22977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O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901181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XA2 and FOXA3 transcription factor networ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605175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nonical NF-kappaB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458376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grins in angi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9856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0:00:00Z</dcterms:created>
  <dc:creator>Dr Nicoletta Bianchi</dc:creator>
  <dc:description/>
  <cp:keywords/>
  <dc:language>en-US</dc:language>
  <cp:lastModifiedBy>Nicoletta</cp:lastModifiedBy>
  <dcterms:modified xsi:type="dcterms:W3CDTF">2015-03-09T08:07:00Z</dcterms:modified>
  <cp:revision>35</cp:revision>
  <dc:subject/>
  <dc:title>Pathway</dc:title>
</cp:coreProperties>
</file>